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5A7B1" w14:textId="77777777" w:rsidR="00055EA4" w:rsidRDefault="00055EA4" w:rsidP="00055EA4">
      <w:pPr>
        <w:pStyle w:val="NoSpacing"/>
        <w:rPr>
          <w:rFonts w:ascii="Times New Roman" w:hAnsi="Times New Roman"/>
          <w:b/>
          <w:bCs/>
          <w:i/>
          <w:iCs/>
          <w:sz w:val="28"/>
          <w:szCs w:val="28"/>
        </w:rPr>
      </w:pPr>
      <w:r w:rsidRPr="000F2C5C">
        <w:rPr>
          <w:rFonts w:ascii="Times New Roman" w:hAnsi="Times New Roman"/>
          <w:b/>
          <w:bCs/>
          <w:i/>
          <w:iCs/>
          <w:sz w:val="28"/>
          <w:szCs w:val="28"/>
        </w:rPr>
        <w:t>Appendix B: Top Ten Parent Behaviours Assessed in PCI (n=155) from Curtin et al., 2023</w:t>
      </w:r>
    </w:p>
    <w:p w14:paraId="222EE47B" w14:textId="77777777" w:rsidR="00055EA4" w:rsidRPr="000F2C5C" w:rsidRDefault="00055EA4" w:rsidP="00055EA4">
      <w:pPr>
        <w:pStyle w:val="NoSpacing"/>
        <w:rPr>
          <w:rFonts w:ascii="Times New Roman" w:hAnsi="Times New Roman"/>
          <w:b/>
          <w:bCs/>
          <w:i/>
          <w:iCs/>
          <w:sz w:val="28"/>
          <w:szCs w:val="28"/>
        </w:rPr>
      </w:pPr>
    </w:p>
    <w:tbl>
      <w:tblPr>
        <w:tblW w:w="9776" w:type="dxa"/>
        <w:jc w:val="center"/>
        <w:tblLook w:val="04A0" w:firstRow="1" w:lastRow="0" w:firstColumn="1" w:lastColumn="0" w:noHBand="0" w:noVBand="1"/>
      </w:tblPr>
      <w:tblGrid>
        <w:gridCol w:w="8364"/>
        <w:gridCol w:w="836"/>
        <w:gridCol w:w="576"/>
      </w:tblGrid>
      <w:tr w:rsidR="00055EA4" w:rsidRPr="006D4AF3" w14:paraId="7088A88E" w14:textId="77777777" w:rsidTr="0024073D">
        <w:trPr>
          <w:trHeight w:val="310"/>
          <w:jc w:val="center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FFF87B" w14:textId="77777777" w:rsidR="00055EA4" w:rsidRPr="006D4AF3" w:rsidRDefault="00055EA4" w:rsidP="0024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rent Behaviour Assessed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25EC708F" w14:textId="77777777" w:rsidR="00055EA4" w:rsidRPr="006D4AF3" w:rsidRDefault="00055EA4" w:rsidP="002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A6EABF" w14:textId="77777777" w:rsidR="00055EA4" w:rsidRPr="006D4AF3" w:rsidRDefault="00055EA4" w:rsidP="002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n)</w:t>
            </w:r>
          </w:p>
        </w:tc>
      </w:tr>
      <w:tr w:rsidR="00055EA4" w:rsidRPr="006D4AF3" w14:paraId="75F8A32E" w14:textId="77777777" w:rsidTr="0024073D">
        <w:trPr>
          <w:trHeight w:val="310"/>
          <w:jc w:val="center"/>
        </w:trPr>
        <w:tc>
          <w:tcPr>
            <w:tcW w:w="83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B74380" w14:textId="77777777" w:rsidR="00055EA4" w:rsidRPr="006D4AF3" w:rsidRDefault="00055EA4" w:rsidP="00240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ent waits for the child to look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2A55F57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.6%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475E47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</w:t>
            </w:r>
          </w:p>
        </w:tc>
      </w:tr>
      <w:tr w:rsidR="00055EA4" w:rsidRPr="006D4AF3" w14:paraId="47A307BE" w14:textId="77777777" w:rsidTr="0024073D">
        <w:trPr>
          <w:trHeight w:val="310"/>
          <w:jc w:val="center"/>
        </w:trPr>
        <w:tc>
          <w:tcPr>
            <w:tcW w:w="8364" w:type="dxa"/>
            <w:shd w:val="clear" w:color="auto" w:fill="auto"/>
            <w:noWrap/>
            <w:hideMark/>
          </w:tcPr>
          <w:p w14:paraId="5E99104C" w14:textId="77777777" w:rsidR="00055EA4" w:rsidRPr="006D4AF3" w:rsidRDefault="00055EA4" w:rsidP="00240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ent is contingent and responsive, follows their child’s lead and responds with on-topic behaviours or language </w:t>
            </w:r>
          </w:p>
        </w:tc>
        <w:tc>
          <w:tcPr>
            <w:tcW w:w="836" w:type="dxa"/>
          </w:tcPr>
          <w:p w14:paraId="311325BA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69B1C8C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7</w:t>
            </w:r>
          </w:p>
        </w:tc>
      </w:tr>
      <w:tr w:rsidR="00055EA4" w:rsidRPr="006D4AF3" w14:paraId="589EFAAB" w14:textId="77777777" w:rsidTr="0024073D">
        <w:trPr>
          <w:trHeight w:val="310"/>
          <w:jc w:val="center"/>
        </w:trPr>
        <w:tc>
          <w:tcPr>
            <w:tcW w:w="8364" w:type="dxa"/>
            <w:shd w:val="clear" w:color="auto" w:fill="auto"/>
            <w:noWrap/>
            <w:hideMark/>
          </w:tcPr>
          <w:p w14:paraId="546CD88B" w14:textId="77777777" w:rsidR="00055EA4" w:rsidRPr="006D4AF3" w:rsidRDefault="00055EA4" w:rsidP="00240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ent uses multi-modal strategies to gain the child’s attention </w:t>
            </w:r>
          </w:p>
        </w:tc>
        <w:tc>
          <w:tcPr>
            <w:tcW w:w="836" w:type="dxa"/>
          </w:tcPr>
          <w:p w14:paraId="6EBC2223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.4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2768A28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</w:p>
        </w:tc>
      </w:tr>
      <w:tr w:rsidR="00055EA4" w:rsidRPr="006D4AF3" w14:paraId="6EBE4CBB" w14:textId="77777777" w:rsidTr="0024073D">
        <w:trPr>
          <w:trHeight w:val="310"/>
          <w:jc w:val="center"/>
        </w:trPr>
        <w:tc>
          <w:tcPr>
            <w:tcW w:w="8364" w:type="dxa"/>
            <w:shd w:val="clear" w:color="auto" w:fill="auto"/>
            <w:noWrap/>
            <w:hideMark/>
          </w:tcPr>
          <w:p w14:paraId="66035FAA" w14:textId="77777777" w:rsidR="00055EA4" w:rsidRPr="006D4AF3" w:rsidRDefault="00055EA4" w:rsidP="00240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ent ensures they are face to face with their child </w:t>
            </w:r>
          </w:p>
        </w:tc>
        <w:tc>
          <w:tcPr>
            <w:tcW w:w="836" w:type="dxa"/>
          </w:tcPr>
          <w:p w14:paraId="2A79EC07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.1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2609845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</w:p>
        </w:tc>
      </w:tr>
      <w:tr w:rsidR="00055EA4" w:rsidRPr="006D4AF3" w14:paraId="174DCD25" w14:textId="77777777" w:rsidTr="0024073D">
        <w:trPr>
          <w:trHeight w:val="310"/>
          <w:jc w:val="center"/>
        </w:trPr>
        <w:tc>
          <w:tcPr>
            <w:tcW w:w="8364" w:type="dxa"/>
            <w:shd w:val="clear" w:color="auto" w:fill="auto"/>
            <w:noWrap/>
            <w:hideMark/>
          </w:tcPr>
          <w:p w14:paraId="15928E95" w14:textId="77777777" w:rsidR="00055EA4" w:rsidRPr="006D4AF3" w:rsidRDefault="00055EA4" w:rsidP="00240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ent is stimulating and can provide appropriate pace, play, and language structures </w:t>
            </w:r>
          </w:p>
        </w:tc>
        <w:tc>
          <w:tcPr>
            <w:tcW w:w="836" w:type="dxa"/>
          </w:tcPr>
          <w:p w14:paraId="3274AC4B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2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1027BA2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</w:tr>
      <w:tr w:rsidR="00055EA4" w:rsidRPr="006D4AF3" w14:paraId="7AAE7AA7" w14:textId="77777777" w:rsidTr="0024073D">
        <w:trPr>
          <w:trHeight w:val="310"/>
          <w:jc w:val="center"/>
        </w:trPr>
        <w:tc>
          <w:tcPr>
            <w:tcW w:w="8364" w:type="dxa"/>
            <w:shd w:val="clear" w:color="auto" w:fill="auto"/>
            <w:noWrap/>
            <w:hideMark/>
          </w:tcPr>
          <w:p w14:paraId="1EC3CF5F" w14:textId="77777777" w:rsidR="00055EA4" w:rsidRPr="006D4AF3" w:rsidRDefault="00055EA4" w:rsidP="00240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ent is available to the child, genuinely interested and involved </w:t>
            </w:r>
          </w:p>
        </w:tc>
        <w:tc>
          <w:tcPr>
            <w:tcW w:w="836" w:type="dxa"/>
          </w:tcPr>
          <w:p w14:paraId="58F73B90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5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FB4EB2A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</w:p>
        </w:tc>
      </w:tr>
      <w:tr w:rsidR="00055EA4" w:rsidRPr="006D4AF3" w14:paraId="246A359E" w14:textId="77777777" w:rsidTr="0024073D">
        <w:trPr>
          <w:trHeight w:val="310"/>
          <w:jc w:val="center"/>
        </w:trPr>
        <w:tc>
          <w:tcPr>
            <w:tcW w:w="8364" w:type="dxa"/>
            <w:shd w:val="clear" w:color="auto" w:fill="auto"/>
            <w:noWrap/>
            <w:hideMark/>
          </w:tcPr>
          <w:p w14:paraId="12A4550D" w14:textId="77777777" w:rsidR="00055EA4" w:rsidRPr="006D4AF3" w:rsidRDefault="00055EA4" w:rsidP="00240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ent expands their child’s language by adding 1 or 2 new words/signs </w:t>
            </w:r>
          </w:p>
        </w:tc>
        <w:tc>
          <w:tcPr>
            <w:tcW w:w="836" w:type="dxa"/>
          </w:tcPr>
          <w:p w14:paraId="455F9B47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3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FD4DE89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</w:t>
            </w:r>
          </w:p>
        </w:tc>
      </w:tr>
      <w:tr w:rsidR="00055EA4" w:rsidRPr="006D4AF3" w14:paraId="4E8525E6" w14:textId="77777777" w:rsidTr="0024073D">
        <w:trPr>
          <w:trHeight w:val="310"/>
          <w:jc w:val="center"/>
        </w:trPr>
        <w:tc>
          <w:tcPr>
            <w:tcW w:w="8364" w:type="dxa"/>
            <w:shd w:val="clear" w:color="auto" w:fill="auto"/>
            <w:noWrap/>
            <w:hideMark/>
          </w:tcPr>
          <w:p w14:paraId="1997AE04" w14:textId="77777777" w:rsidR="00055EA4" w:rsidRPr="006D4AF3" w:rsidRDefault="00055EA4" w:rsidP="00240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ent uses child-directed language (spoken or signed) to raise child's interest </w:t>
            </w:r>
          </w:p>
        </w:tc>
        <w:tc>
          <w:tcPr>
            <w:tcW w:w="836" w:type="dxa"/>
          </w:tcPr>
          <w:p w14:paraId="6AFB8B18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.7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F140809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</w:t>
            </w:r>
          </w:p>
        </w:tc>
      </w:tr>
      <w:tr w:rsidR="00055EA4" w:rsidRPr="006D4AF3" w14:paraId="14E0D9B2" w14:textId="77777777" w:rsidTr="0024073D">
        <w:trPr>
          <w:trHeight w:val="310"/>
          <w:jc w:val="center"/>
        </w:trPr>
        <w:tc>
          <w:tcPr>
            <w:tcW w:w="8364" w:type="dxa"/>
            <w:shd w:val="clear" w:color="auto" w:fill="auto"/>
            <w:noWrap/>
            <w:hideMark/>
          </w:tcPr>
          <w:p w14:paraId="650BC038" w14:textId="77777777" w:rsidR="00055EA4" w:rsidRPr="006D4AF3" w:rsidRDefault="00055EA4" w:rsidP="00240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ent interprets their child’s behaviour with language (spoken or signed)</w:t>
            </w:r>
          </w:p>
        </w:tc>
        <w:tc>
          <w:tcPr>
            <w:tcW w:w="836" w:type="dxa"/>
          </w:tcPr>
          <w:p w14:paraId="0EDA121E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.2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EF5C058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</w:p>
        </w:tc>
      </w:tr>
      <w:tr w:rsidR="00055EA4" w:rsidRPr="006D4AF3" w14:paraId="239DB3EC" w14:textId="77777777" w:rsidTr="0024073D">
        <w:trPr>
          <w:trHeight w:val="310"/>
          <w:jc w:val="center"/>
        </w:trPr>
        <w:tc>
          <w:tcPr>
            <w:tcW w:w="8364" w:type="dxa"/>
            <w:shd w:val="clear" w:color="auto" w:fill="auto"/>
            <w:noWrap/>
            <w:hideMark/>
          </w:tcPr>
          <w:p w14:paraId="110C4075" w14:textId="77777777" w:rsidR="00055EA4" w:rsidRPr="006D4AF3" w:rsidRDefault="00055EA4" w:rsidP="00240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ent comments on, or describes the child’s action </w:t>
            </w:r>
          </w:p>
        </w:tc>
        <w:tc>
          <w:tcPr>
            <w:tcW w:w="836" w:type="dxa"/>
          </w:tcPr>
          <w:p w14:paraId="1E118439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9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10A4FA2" w14:textId="77777777" w:rsidR="00055EA4" w:rsidRPr="006D4AF3" w:rsidRDefault="00055EA4" w:rsidP="002407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4A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</w:tr>
    </w:tbl>
    <w:p w14:paraId="33F7E9DC" w14:textId="77777777" w:rsidR="00A82F49" w:rsidRDefault="00A82F49"/>
    <w:sectPr w:rsidR="00A82F49" w:rsidSect="00953893">
      <w:foot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B7719" w14:textId="77777777" w:rsidR="00BB1692" w:rsidRDefault="00BB1692">
      <w:pPr>
        <w:spacing w:after="0" w:line="240" w:lineRule="auto"/>
      </w:pPr>
      <w:r>
        <w:separator/>
      </w:r>
    </w:p>
  </w:endnote>
  <w:endnote w:type="continuationSeparator" w:id="0">
    <w:p w14:paraId="3CB786AF" w14:textId="77777777" w:rsidR="00BB1692" w:rsidRDefault="00BB1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6861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5ED71B" w14:textId="77777777" w:rsidR="004E50CD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7</w:t>
        </w:r>
        <w:r>
          <w:rPr>
            <w:noProof/>
          </w:rPr>
          <w:fldChar w:fldCharType="end"/>
        </w:r>
      </w:p>
    </w:sdtContent>
  </w:sdt>
  <w:p w14:paraId="206ED6FD" w14:textId="77777777" w:rsidR="004E50CD" w:rsidRDefault="004E50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19860" w14:textId="77777777" w:rsidR="00BB1692" w:rsidRDefault="00BB1692">
      <w:pPr>
        <w:spacing w:after="0" w:line="240" w:lineRule="auto"/>
      </w:pPr>
      <w:r>
        <w:separator/>
      </w:r>
    </w:p>
  </w:footnote>
  <w:footnote w:type="continuationSeparator" w:id="0">
    <w:p w14:paraId="3E60CEF5" w14:textId="77777777" w:rsidR="00BB1692" w:rsidRDefault="00BB16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EA4"/>
    <w:rsid w:val="00002B9C"/>
    <w:rsid w:val="00055EA4"/>
    <w:rsid w:val="004E50CD"/>
    <w:rsid w:val="00953893"/>
    <w:rsid w:val="00A82F49"/>
    <w:rsid w:val="00BB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AFC2B"/>
  <w15:chartTrackingRefBased/>
  <w15:docId w15:val="{3DD296A1-6ED0-4DDB-B271-5E106A6B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EA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55EA4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55EA4"/>
    <w:pPr>
      <w:suppressAutoHyphens/>
      <w:autoSpaceDN w:val="0"/>
      <w:spacing w:line="240" w:lineRule="auto"/>
      <w:ind w:left="720"/>
      <w:textAlignment w:val="baseline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55EA4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5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EA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</cp:lastModifiedBy>
  <cp:revision>2</cp:revision>
  <dcterms:created xsi:type="dcterms:W3CDTF">2023-10-10T12:19:00Z</dcterms:created>
  <dcterms:modified xsi:type="dcterms:W3CDTF">2023-10-10T12:27:00Z</dcterms:modified>
</cp:coreProperties>
</file>